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34CF5" w14:textId="77777777" w:rsidR="00303945" w:rsidRPr="00A42B47" w:rsidRDefault="00303945" w:rsidP="00303945">
      <w:pPr>
        <w:pStyle w:val="Kop2"/>
        <w:rPr>
          <w:rFonts w:ascii="Times New Roman" w:hAnsi="Times New Roman" w:cs="Times New Roman"/>
          <w:lang w:val="en-GB"/>
        </w:rPr>
      </w:pPr>
      <w:r w:rsidRPr="00A42B47">
        <w:rPr>
          <w:rFonts w:ascii="Times New Roman" w:hAnsi="Times New Roman" w:cs="Times New Roman"/>
          <w:lang w:val="en-GB"/>
        </w:rPr>
        <w:t xml:space="preserve">Supplementary data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3945" w:rsidRPr="00A42B47" w14:paraId="55D82B1B" w14:textId="77777777" w:rsidTr="005C3E35">
        <w:tc>
          <w:tcPr>
            <w:tcW w:w="9062" w:type="dxa"/>
          </w:tcPr>
          <w:p w14:paraId="4C2C2D71" w14:textId="77777777" w:rsidR="00303945" w:rsidRPr="00303945" w:rsidRDefault="00303945" w:rsidP="005C3E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039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1: List of co-existing traumatic lesions</w:t>
            </w:r>
          </w:p>
        </w:tc>
      </w:tr>
      <w:tr w:rsidR="00303945" w:rsidRPr="00A42B47" w14:paraId="067D5D72" w14:textId="77777777" w:rsidTr="005C3E35">
        <w:tc>
          <w:tcPr>
            <w:tcW w:w="9062" w:type="dxa"/>
          </w:tcPr>
          <w:p w14:paraId="60FA8997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dural hematoma</w:t>
            </w:r>
          </w:p>
        </w:tc>
      </w:tr>
      <w:tr w:rsidR="00303945" w:rsidRPr="00A42B47" w14:paraId="69323039" w14:textId="77777777" w:rsidTr="005C3E35">
        <w:tc>
          <w:tcPr>
            <w:tcW w:w="9062" w:type="dxa"/>
          </w:tcPr>
          <w:p w14:paraId="12768DFF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dural hematoma</w:t>
            </w:r>
          </w:p>
        </w:tc>
      </w:tr>
      <w:tr w:rsidR="00303945" w:rsidRPr="00A42B47" w14:paraId="17E3EA83" w14:textId="77777777" w:rsidTr="005C3E35">
        <w:tc>
          <w:tcPr>
            <w:tcW w:w="9062" w:type="dxa"/>
          </w:tcPr>
          <w:p w14:paraId="4570EA93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arachnoid haemorrhage</w:t>
            </w:r>
          </w:p>
        </w:tc>
      </w:tr>
      <w:tr w:rsidR="00303945" w:rsidRPr="00A42B47" w14:paraId="6076DDF2" w14:textId="77777777" w:rsidTr="005C3E35">
        <w:tc>
          <w:tcPr>
            <w:tcW w:w="9062" w:type="dxa"/>
          </w:tcPr>
          <w:p w14:paraId="1DA866A7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ull fractures</w:t>
            </w:r>
          </w:p>
        </w:tc>
      </w:tr>
      <w:tr w:rsidR="00303945" w:rsidRPr="00A42B47" w14:paraId="2B80611C" w14:textId="77777777" w:rsidTr="005C3E35">
        <w:tc>
          <w:tcPr>
            <w:tcW w:w="9062" w:type="dxa"/>
          </w:tcPr>
          <w:p w14:paraId="4B2D7F7B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cerebral haemorrhage</w:t>
            </w:r>
          </w:p>
        </w:tc>
      </w:tr>
      <w:tr w:rsidR="00303945" w:rsidRPr="00A42B47" w14:paraId="43C96848" w14:textId="77777777" w:rsidTr="005C3E35">
        <w:tc>
          <w:tcPr>
            <w:tcW w:w="9062" w:type="dxa"/>
          </w:tcPr>
          <w:p w14:paraId="771A3753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al bone fractures</w:t>
            </w:r>
          </w:p>
        </w:tc>
      </w:tr>
      <w:tr w:rsidR="00303945" w:rsidRPr="00A42B47" w14:paraId="79DFD08B" w14:textId="77777777" w:rsidTr="005C3E35">
        <w:tc>
          <w:tcPr>
            <w:tcW w:w="9062" w:type="dxa"/>
          </w:tcPr>
          <w:p w14:paraId="20B2792F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e fractures</w:t>
            </w:r>
          </w:p>
        </w:tc>
      </w:tr>
      <w:tr w:rsidR="00303945" w:rsidRPr="00A42B47" w14:paraId="19ACB358" w14:textId="77777777" w:rsidTr="005C3E35">
        <w:tc>
          <w:tcPr>
            <w:tcW w:w="9062" w:type="dxa"/>
          </w:tcPr>
          <w:p w14:paraId="1A5067D9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b fractures</w:t>
            </w:r>
          </w:p>
        </w:tc>
      </w:tr>
      <w:tr w:rsidR="00303945" w:rsidRPr="00A42B47" w14:paraId="04BF9D82" w14:textId="77777777" w:rsidTr="005C3E35">
        <w:tc>
          <w:tcPr>
            <w:tcW w:w="9062" w:type="dxa"/>
          </w:tcPr>
          <w:p w14:paraId="116903B3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lvic fractures</w:t>
            </w:r>
          </w:p>
        </w:tc>
      </w:tr>
      <w:tr w:rsidR="00303945" w:rsidRPr="00A42B47" w14:paraId="0FCE742A" w14:textId="77777777" w:rsidTr="005C3E35">
        <w:tc>
          <w:tcPr>
            <w:tcW w:w="9062" w:type="dxa"/>
          </w:tcPr>
          <w:p w14:paraId="460A2F89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fractures</w:t>
            </w:r>
          </w:p>
        </w:tc>
      </w:tr>
      <w:tr w:rsidR="00303945" w:rsidRPr="00A42B47" w14:paraId="21C2CC04" w14:textId="77777777" w:rsidTr="005C3E35">
        <w:tc>
          <w:tcPr>
            <w:tcW w:w="9062" w:type="dxa"/>
          </w:tcPr>
          <w:p w14:paraId="7E4B171E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thorax</w:t>
            </w:r>
          </w:p>
        </w:tc>
      </w:tr>
      <w:tr w:rsidR="00303945" w:rsidRPr="00A42B47" w14:paraId="728A19B6" w14:textId="77777777" w:rsidTr="005C3E35">
        <w:tc>
          <w:tcPr>
            <w:tcW w:w="9062" w:type="dxa"/>
          </w:tcPr>
          <w:p w14:paraId="49198181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thorax</w:t>
            </w:r>
          </w:p>
        </w:tc>
      </w:tr>
      <w:tr w:rsidR="00303945" w:rsidRPr="00A42B47" w14:paraId="7B96FAD4" w14:textId="77777777" w:rsidTr="005C3E35">
        <w:tc>
          <w:tcPr>
            <w:tcW w:w="9062" w:type="dxa"/>
          </w:tcPr>
          <w:p w14:paraId="370951E1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cardial fluid</w:t>
            </w:r>
          </w:p>
        </w:tc>
      </w:tr>
      <w:tr w:rsidR="00303945" w:rsidRPr="00A42B47" w14:paraId="2401048C" w14:textId="77777777" w:rsidTr="005C3E35">
        <w:tc>
          <w:tcPr>
            <w:tcW w:w="9062" w:type="dxa"/>
          </w:tcPr>
          <w:p w14:paraId="6A218BE7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lmonary embolism (causing the fall) </w:t>
            </w:r>
          </w:p>
        </w:tc>
      </w:tr>
      <w:tr w:rsidR="00303945" w:rsidRPr="00A42B47" w14:paraId="781DA113" w14:textId="77777777" w:rsidTr="005C3E35">
        <w:tc>
          <w:tcPr>
            <w:tcW w:w="9062" w:type="dxa"/>
          </w:tcPr>
          <w:p w14:paraId="56182A5A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contusion</w:t>
            </w:r>
          </w:p>
        </w:tc>
      </w:tr>
      <w:tr w:rsidR="00303945" w:rsidRPr="00A42B47" w14:paraId="15409CFB" w14:textId="77777777" w:rsidTr="005C3E35">
        <w:tc>
          <w:tcPr>
            <w:tcW w:w="9062" w:type="dxa"/>
          </w:tcPr>
          <w:p w14:paraId="23B942B3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bleeding</w:t>
            </w:r>
          </w:p>
        </w:tc>
      </w:tr>
      <w:tr w:rsidR="00303945" w:rsidRPr="00A42B47" w14:paraId="3A1CDD9D" w14:textId="77777777" w:rsidTr="005C3E35">
        <w:tc>
          <w:tcPr>
            <w:tcW w:w="9062" w:type="dxa"/>
          </w:tcPr>
          <w:p w14:paraId="6AD2F564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eding in an organ (</w:t>
            </w:r>
            <w:proofErr w:type="gramStart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.e.</w:t>
            </w:r>
            <w:proofErr w:type="gramEnd"/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ver, splenic, renal, other)</w:t>
            </w:r>
          </w:p>
        </w:tc>
      </w:tr>
      <w:tr w:rsidR="00303945" w:rsidRPr="00A42B47" w14:paraId="2D13AF1B" w14:textId="77777777" w:rsidTr="005C3E35">
        <w:tc>
          <w:tcPr>
            <w:tcW w:w="9062" w:type="dxa"/>
          </w:tcPr>
          <w:p w14:paraId="006E9340" w14:textId="77777777" w:rsidR="00303945" w:rsidRPr="00EE38D3" w:rsidRDefault="00303945" w:rsidP="005C3E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trauma-related injuries</w:t>
            </w:r>
          </w:p>
        </w:tc>
      </w:tr>
    </w:tbl>
    <w:p w14:paraId="673162C5" w14:textId="77777777" w:rsidR="00151F4B" w:rsidRDefault="00303945"/>
    <w:sectPr w:rsidR="00151F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945"/>
    <w:rsid w:val="00263057"/>
    <w:rsid w:val="0027392C"/>
    <w:rsid w:val="00303945"/>
    <w:rsid w:val="003A1675"/>
    <w:rsid w:val="003C43E9"/>
    <w:rsid w:val="004102AA"/>
    <w:rsid w:val="004B443B"/>
    <w:rsid w:val="0073565D"/>
    <w:rsid w:val="00751368"/>
    <w:rsid w:val="00993361"/>
    <w:rsid w:val="009E2154"/>
    <w:rsid w:val="009F5DAF"/>
    <w:rsid w:val="00AD517B"/>
    <w:rsid w:val="00AF0B44"/>
    <w:rsid w:val="00DC22C4"/>
    <w:rsid w:val="00DD566E"/>
    <w:rsid w:val="00DE0CD4"/>
    <w:rsid w:val="00E20B7D"/>
    <w:rsid w:val="00ED7A19"/>
    <w:rsid w:val="00F63EFA"/>
    <w:rsid w:val="00FE4BFB"/>
    <w:rsid w:val="00FF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AF2C4E"/>
  <w15:chartTrackingRefBased/>
  <w15:docId w15:val="{DA537277-7449-424F-B5E6-9F16FB2F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3945"/>
    <w:pPr>
      <w:spacing w:line="240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039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39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303945"/>
    <w:pPr>
      <w:spacing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5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Westendorp</dc:creator>
  <cp:keywords/>
  <dc:description/>
  <cp:lastModifiedBy>Sophie van Westendorp</cp:lastModifiedBy>
  <cp:revision>1</cp:revision>
  <dcterms:created xsi:type="dcterms:W3CDTF">2024-03-05T16:08:00Z</dcterms:created>
  <dcterms:modified xsi:type="dcterms:W3CDTF">2024-03-05T16:08:00Z</dcterms:modified>
</cp:coreProperties>
</file>